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1AE8B" w14:textId="5C415EA8" w:rsidR="004267F2" w:rsidRPr="00DB31E3" w:rsidRDefault="00DB31E3" w:rsidP="004267F2">
      <w:pPr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</w:t>
      </w:r>
      <w:r w:rsidR="00E017CB" w:rsidRPr="00B21D3B">
        <w:rPr>
          <w:rFonts w:ascii="Arial" w:hAnsi="Arial" w:cs="Arial"/>
          <w:b/>
          <w:bCs/>
          <w:sz w:val="20"/>
          <w:szCs w:val="20"/>
        </w:rPr>
        <w:t>S</w:t>
      </w:r>
      <w:r w:rsidR="001258AB" w:rsidRPr="00B21D3B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DB31E3">
        <w:rPr>
          <w:rFonts w:ascii="Arial" w:hAnsi="Arial" w:cs="Arial"/>
          <w:b/>
          <w:bCs/>
          <w:color w:val="000000" w:themeColor="text1"/>
          <w:sz w:val="20"/>
          <w:szCs w:val="20"/>
        </w:rPr>
        <w:t>Sample of Survey Item</w:t>
      </w:r>
    </w:p>
    <w:p w14:paraId="064A3A63" w14:textId="08AE63F3" w:rsidR="004267F2" w:rsidRPr="005A49F0" w:rsidRDefault="005A49F0" w:rsidP="005A49F0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Do you</w:t>
      </w:r>
      <w:r w:rsidR="004267F2" w:rsidRPr="005A49F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understand the above and consent to </w:t>
      </w:r>
      <w:r w:rsidR="004267F2" w:rsidRPr="005A49F0">
        <w:rPr>
          <w:rFonts w:ascii="Arial" w:hAnsi="Arial" w:cs="Arial"/>
          <w:color w:val="000000" w:themeColor="text1"/>
          <w:sz w:val="20"/>
          <w:szCs w:val="20"/>
        </w:rPr>
        <w:t xml:space="preserve">willingly </w:t>
      </w:r>
      <w:r>
        <w:rPr>
          <w:rFonts w:ascii="Arial" w:hAnsi="Arial" w:cs="Arial"/>
          <w:color w:val="000000" w:themeColor="text1"/>
          <w:sz w:val="20"/>
          <w:szCs w:val="20"/>
        </w:rPr>
        <w:t>take part in this survey?</w:t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  <w:t>Yes</w:t>
      </w:r>
      <w:r w:rsidR="00DB31E3">
        <w:rPr>
          <w:rFonts w:ascii="Arial" w:hAnsi="Arial" w:cs="Arial"/>
          <w:color w:val="000000" w:themeColor="text1"/>
          <w:sz w:val="20"/>
          <w:szCs w:val="20"/>
        </w:rPr>
        <w:t>/</w:t>
      </w:r>
      <w:r w:rsidR="000F28D7">
        <w:rPr>
          <w:rFonts w:ascii="Arial" w:hAnsi="Arial" w:cs="Arial"/>
          <w:color w:val="000000" w:themeColor="text1"/>
          <w:sz w:val="20"/>
          <w:szCs w:val="20"/>
        </w:rPr>
        <w:t>No</w:t>
      </w:r>
    </w:p>
    <w:p w14:paraId="68AE9F56" w14:textId="77777777" w:rsidR="004267F2" w:rsidRPr="00D526D2" w:rsidRDefault="004267F2" w:rsidP="004267F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Country of origin</w:t>
      </w:r>
    </w:p>
    <w:p w14:paraId="044B87EA" w14:textId="33B591B8" w:rsidR="004267F2" w:rsidRDefault="004267F2" w:rsidP="004267F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Province/State/County</w:t>
      </w:r>
      <w:r w:rsidR="000F28D7">
        <w:rPr>
          <w:rFonts w:ascii="Arial" w:hAnsi="Arial" w:cs="Arial"/>
          <w:color w:val="000000" w:themeColor="text1"/>
          <w:sz w:val="20"/>
          <w:szCs w:val="20"/>
        </w:rPr>
        <w:t xml:space="preserve"> (give the state where you have been working in the past 6-12 months)</w:t>
      </w:r>
    </w:p>
    <w:p w14:paraId="10CE0899" w14:textId="013FB2DA" w:rsidR="000F28D7" w:rsidRPr="000F28D7" w:rsidRDefault="000F28D7" w:rsidP="000F28D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Country of residenc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60A9D759" w14:textId="77777777" w:rsidR="004267F2" w:rsidRPr="00D526D2" w:rsidRDefault="004267F2" w:rsidP="004267F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Gender</w:t>
      </w:r>
    </w:p>
    <w:p w14:paraId="6EB76C23" w14:textId="14F62457" w:rsidR="004267F2" w:rsidRPr="00D526D2" w:rsidRDefault="00DD3DC4" w:rsidP="00A6236C">
      <w:pPr>
        <w:pStyle w:val="ListParagraph"/>
        <w:numPr>
          <w:ilvl w:val="0"/>
          <w:numId w:val="19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M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ale</w:t>
      </w:r>
    </w:p>
    <w:p w14:paraId="0DBC6FC2" w14:textId="0F663E48" w:rsidR="004267F2" w:rsidRPr="00D526D2" w:rsidRDefault="00DD3DC4" w:rsidP="00A6236C">
      <w:pPr>
        <w:pStyle w:val="ListParagraph"/>
        <w:numPr>
          <w:ilvl w:val="0"/>
          <w:numId w:val="19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F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emale</w:t>
      </w:r>
    </w:p>
    <w:p w14:paraId="11180E77" w14:textId="2BDC7690" w:rsidR="004267F2" w:rsidRPr="00D526D2" w:rsidRDefault="00DD3DC4" w:rsidP="00A6236C">
      <w:pPr>
        <w:pStyle w:val="ListParagraph"/>
        <w:numPr>
          <w:ilvl w:val="0"/>
          <w:numId w:val="19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O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thers</w:t>
      </w:r>
    </w:p>
    <w:p w14:paraId="62EFAC6B" w14:textId="77777777" w:rsidR="004267F2" w:rsidRPr="00D526D2" w:rsidRDefault="004267F2" w:rsidP="004267F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Age (Years)</w:t>
      </w:r>
    </w:p>
    <w:p w14:paraId="1FB65FC3" w14:textId="77777777" w:rsidR="004267F2" w:rsidRPr="00D526D2" w:rsidRDefault="004267F2" w:rsidP="004267F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Marital Status</w:t>
      </w:r>
    </w:p>
    <w:p w14:paraId="32847BFB" w14:textId="3CAFB2EF" w:rsidR="004267F2" w:rsidRPr="00D526D2" w:rsidRDefault="00DD3DC4" w:rsidP="00A6236C">
      <w:pPr>
        <w:pStyle w:val="ListParagraph"/>
        <w:numPr>
          <w:ilvl w:val="0"/>
          <w:numId w:val="20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ingle</w:t>
      </w:r>
    </w:p>
    <w:p w14:paraId="1F95123E" w14:textId="550F6328" w:rsidR="004267F2" w:rsidRPr="00D526D2" w:rsidRDefault="00DD3DC4" w:rsidP="00A6236C">
      <w:pPr>
        <w:pStyle w:val="ListParagraph"/>
        <w:numPr>
          <w:ilvl w:val="0"/>
          <w:numId w:val="20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M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arried/de-facto</w:t>
      </w:r>
    </w:p>
    <w:p w14:paraId="34E9A7FF" w14:textId="735E3A7A" w:rsidR="004267F2" w:rsidRPr="00D526D2" w:rsidRDefault="00DD3DC4" w:rsidP="00A6236C">
      <w:pPr>
        <w:pStyle w:val="ListParagraph"/>
        <w:numPr>
          <w:ilvl w:val="0"/>
          <w:numId w:val="20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eparated/divorced</w:t>
      </w:r>
    </w:p>
    <w:p w14:paraId="02DEA274" w14:textId="3DD1EDFC" w:rsidR="004267F2" w:rsidRPr="00D526D2" w:rsidRDefault="00DD3DC4" w:rsidP="00A6236C">
      <w:pPr>
        <w:pStyle w:val="ListParagraph"/>
        <w:numPr>
          <w:ilvl w:val="0"/>
          <w:numId w:val="20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W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idowed</w:t>
      </w:r>
    </w:p>
    <w:p w14:paraId="320AF430" w14:textId="77777777" w:rsidR="004267F2" w:rsidRPr="00D526D2" w:rsidRDefault="004267F2" w:rsidP="004267F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Religion</w:t>
      </w:r>
    </w:p>
    <w:p w14:paraId="6946AA2E" w14:textId="2FE3283F" w:rsidR="004267F2" w:rsidRPr="00D526D2" w:rsidRDefault="000F28D7" w:rsidP="00A6236C">
      <w:pPr>
        <w:pStyle w:val="ListParagraph"/>
        <w:numPr>
          <w:ilvl w:val="0"/>
          <w:numId w:val="2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Islam</w:t>
      </w:r>
    </w:p>
    <w:p w14:paraId="56FBA843" w14:textId="13173D48" w:rsidR="004267F2" w:rsidRPr="00D526D2" w:rsidRDefault="00DD3DC4" w:rsidP="00A6236C">
      <w:pPr>
        <w:pStyle w:val="ListParagraph"/>
        <w:numPr>
          <w:ilvl w:val="0"/>
          <w:numId w:val="2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C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hristian</w:t>
      </w:r>
    </w:p>
    <w:p w14:paraId="0F72EE5B" w14:textId="687F2639" w:rsidR="004267F2" w:rsidRPr="00D526D2" w:rsidRDefault="000F28D7" w:rsidP="00A6236C">
      <w:pPr>
        <w:pStyle w:val="ListParagraph"/>
        <w:numPr>
          <w:ilvl w:val="0"/>
          <w:numId w:val="2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African Traditional religion</w:t>
      </w:r>
    </w:p>
    <w:p w14:paraId="69B9F1D1" w14:textId="7E0E6B2D" w:rsidR="004267F2" w:rsidRPr="002F1267" w:rsidRDefault="00DD3DC4" w:rsidP="00A6236C">
      <w:pPr>
        <w:pStyle w:val="ListParagraph"/>
        <w:numPr>
          <w:ilvl w:val="0"/>
          <w:numId w:val="2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O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thers</w:t>
      </w:r>
    </w:p>
    <w:p w14:paraId="1D7EDE62" w14:textId="5836BA6A" w:rsidR="004267F2" w:rsidRPr="00D526D2" w:rsidRDefault="004267F2" w:rsidP="004267F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Highest level of </w:t>
      </w:r>
      <w:r w:rsidR="001C64E2" w:rsidRPr="00D526D2">
        <w:rPr>
          <w:rFonts w:ascii="Arial" w:hAnsi="Arial" w:cs="Arial"/>
          <w:color w:val="000000" w:themeColor="text1"/>
          <w:sz w:val="20"/>
          <w:szCs w:val="20"/>
        </w:rPr>
        <w:t>Education</w:t>
      </w:r>
    </w:p>
    <w:p w14:paraId="4D29A947" w14:textId="77777777" w:rsidR="000F28D7" w:rsidRDefault="000F28D7" w:rsidP="00A6236C">
      <w:pPr>
        <w:pStyle w:val="ListParagraph"/>
        <w:numPr>
          <w:ilvl w:val="0"/>
          <w:numId w:val="2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No formal education</w:t>
      </w:r>
    </w:p>
    <w:p w14:paraId="272607F5" w14:textId="16841B68" w:rsidR="004267F2" w:rsidRPr="00D526D2" w:rsidRDefault="00DD3DC4" w:rsidP="00A6236C">
      <w:pPr>
        <w:pStyle w:val="ListParagraph"/>
        <w:numPr>
          <w:ilvl w:val="0"/>
          <w:numId w:val="2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P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rimary </w:t>
      </w:r>
      <w:r w:rsidR="000F28D7">
        <w:rPr>
          <w:rFonts w:ascii="Arial" w:hAnsi="Arial" w:cs="Arial"/>
          <w:color w:val="000000" w:themeColor="text1"/>
          <w:sz w:val="20"/>
          <w:szCs w:val="20"/>
        </w:rPr>
        <w:t>Education</w:t>
      </w:r>
    </w:p>
    <w:p w14:paraId="790BF7E0" w14:textId="55A30B6F" w:rsidR="004267F2" w:rsidRPr="00D526D2" w:rsidRDefault="000F28D7" w:rsidP="00A6236C">
      <w:pPr>
        <w:pStyle w:val="ListParagraph"/>
        <w:numPr>
          <w:ilvl w:val="0"/>
          <w:numId w:val="2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econdary Education (including High school)</w:t>
      </w:r>
    </w:p>
    <w:p w14:paraId="5B313D37" w14:textId="28E81101" w:rsidR="004267F2" w:rsidRPr="00D526D2" w:rsidRDefault="00DD3DC4" w:rsidP="00A6236C">
      <w:pPr>
        <w:pStyle w:val="ListParagraph"/>
        <w:numPr>
          <w:ilvl w:val="0"/>
          <w:numId w:val="2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P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olytechnic/diploma</w:t>
      </w:r>
    </w:p>
    <w:p w14:paraId="0B06561A" w14:textId="5A06B75F" w:rsidR="004267F2" w:rsidRPr="00D526D2" w:rsidRDefault="00DD3DC4" w:rsidP="00A6236C">
      <w:pPr>
        <w:pStyle w:val="ListParagraph"/>
        <w:numPr>
          <w:ilvl w:val="0"/>
          <w:numId w:val="2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U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niversity degree (bachelors/professional)</w:t>
      </w:r>
    </w:p>
    <w:p w14:paraId="6863F4B4" w14:textId="23E4CA00" w:rsidR="004267F2" w:rsidRPr="002F1267" w:rsidRDefault="00DD3DC4" w:rsidP="00A6236C">
      <w:pPr>
        <w:pStyle w:val="ListParagraph"/>
        <w:numPr>
          <w:ilvl w:val="0"/>
          <w:numId w:val="2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Postgraduate degree (Masters/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P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hd</w:t>
      </w:r>
      <w:proofErr w:type="spellEnd"/>
      <w:r w:rsidRPr="00D526D2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DAF8949" w14:textId="548B0DFC" w:rsidR="004267F2" w:rsidRPr="00D526D2" w:rsidRDefault="004267F2" w:rsidP="004267F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Employment Status</w:t>
      </w:r>
      <w:r w:rsidR="0049119F" w:rsidRPr="00D526D2">
        <w:rPr>
          <w:rFonts w:ascii="Arial" w:hAnsi="Arial" w:cs="Arial"/>
          <w:color w:val="000000" w:themeColor="text1"/>
          <w:sz w:val="20"/>
          <w:szCs w:val="20"/>
        </w:rPr>
        <w:t xml:space="preserve"> (Tick the ones that apply to you, you can choose more than one option)</w:t>
      </w:r>
    </w:p>
    <w:p w14:paraId="3232A4F0" w14:textId="549B7D8E" w:rsidR="004267F2" w:rsidRDefault="000F28D7" w:rsidP="00A6236C">
      <w:pPr>
        <w:pStyle w:val="ListParagraph"/>
        <w:numPr>
          <w:ilvl w:val="0"/>
          <w:numId w:val="23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I am a paid employee</w:t>
      </w:r>
    </w:p>
    <w:p w14:paraId="6C2CA625" w14:textId="2DAA792F" w:rsidR="000F28D7" w:rsidRDefault="000F28D7" w:rsidP="00A6236C">
      <w:pPr>
        <w:pStyle w:val="ListParagraph"/>
        <w:numPr>
          <w:ilvl w:val="0"/>
          <w:numId w:val="23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I am self-employed</w:t>
      </w:r>
    </w:p>
    <w:p w14:paraId="21BBA715" w14:textId="4C7ADC09" w:rsidR="004267F2" w:rsidRPr="002F1267" w:rsidRDefault="000F28D7" w:rsidP="00A6236C">
      <w:pPr>
        <w:pStyle w:val="ListParagraph"/>
        <w:numPr>
          <w:ilvl w:val="0"/>
          <w:numId w:val="23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I am unemployed or </w:t>
      </w:r>
      <w:r w:rsidR="00A56753" w:rsidRPr="000F28D7">
        <w:rPr>
          <w:rFonts w:ascii="Arial" w:hAnsi="Arial" w:cs="Arial"/>
          <w:color w:val="000000" w:themeColor="text1"/>
          <w:sz w:val="20"/>
          <w:szCs w:val="20"/>
        </w:rPr>
        <w:t>retired</w:t>
      </w:r>
    </w:p>
    <w:p w14:paraId="7893C867" w14:textId="6CC04038" w:rsidR="000F28D7" w:rsidRPr="0031655E" w:rsidRDefault="000F28D7" w:rsidP="0031655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What is your </w:t>
      </w:r>
      <w:r w:rsidR="004267F2" w:rsidRPr="00D526D2">
        <w:rPr>
          <w:rFonts w:ascii="Arial" w:hAnsi="Arial" w:cs="Arial"/>
          <w:color w:val="000000" w:themeColor="text1"/>
          <w:sz w:val="20"/>
          <w:szCs w:val="20"/>
        </w:rPr>
        <w:t>Occupation</w:t>
      </w:r>
      <w:r w:rsidR="00980DB5">
        <w:rPr>
          <w:rFonts w:ascii="Arial" w:hAnsi="Arial" w:cs="Arial"/>
          <w:color w:val="000000" w:themeColor="text1"/>
          <w:sz w:val="20"/>
          <w:szCs w:val="20"/>
        </w:rPr>
        <w:t xml:space="preserve"> (you can choose the options that </w:t>
      </w:r>
      <w:proofErr w:type="gramStart"/>
      <w:r w:rsidR="00980DB5">
        <w:rPr>
          <w:rFonts w:ascii="Arial" w:hAnsi="Arial" w:cs="Arial"/>
          <w:color w:val="000000" w:themeColor="text1"/>
          <w:sz w:val="20"/>
          <w:szCs w:val="20"/>
        </w:rPr>
        <w:t>apply)</w:t>
      </w:r>
      <w:proofErr w:type="gramEnd"/>
    </w:p>
    <w:p w14:paraId="6964D495" w14:textId="612DAF7D" w:rsidR="004267F2" w:rsidRPr="00D526D2" w:rsidRDefault="000F28D7" w:rsidP="00980DB5">
      <w:pPr>
        <w:pStyle w:val="ListParagraph"/>
        <w:numPr>
          <w:ilvl w:val="0"/>
          <w:numId w:val="10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Health care worker/professional (Doctor, Nurse, Pharmacist, Community Health and Extension worker, Age care worker, disability service worker, medical laboratory scientist etc)</w:t>
      </w:r>
    </w:p>
    <w:p w14:paraId="298E41DD" w14:textId="266C9543" w:rsidR="001C64E2" w:rsidRDefault="000F28D7" w:rsidP="00980DB5">
      <w:pPr>
        <w:pStyle w:val="ListParagraph"/>
        <w:numPr>
          <w:ilvl w:val="0"/>
          <w:numId w:val="10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Non Health care worker </w:t>
      </w:r>
    </w:p>
    <w:p w14:paraId="2EA6FAFD" w14:textId="5E870E4F" w:rsidR="0031655E" w:rsidRPr="00D526D2" w:rsidRDefault="0031655E" w:rsidP="00980DB5">
      <w:pPr>
        <w:pStyle w:val="ListParagraph"/>
        <w:numPr>
          <w:ilvl w:val="0"/>
          <w:numId w:val="10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tudent (health care related course/ non health care related course)</w:t>
      </w:r>
    </w:p>
    <w:p w14:paraId="1682394E" w14:textId="2ABE1AA0" w:rsidR="004B45E6" w:rsidRPr="00D526D2" w:rsidRDefault="002501BA" w:rsidP="004B45E6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Tell us </w:t>
      </w:r>
      <w:r w:rsidR="00887A9D">
        <w:rPr>
          <w:rFonts w:ascii="Arial" w:hAnsi="Arial" w:cs="Arial"/>
          <w:color w:val="000000" w:themeColor="text1"/>
          <w:sz w:val="20"/>
          <w:szCs w:val="20"/>
        </w:rPr>
        <w:t xml:space="preserve">about 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your smoking status</w:t>
      </w:r>
      <w:r w:rsidR="00653FDF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653FDF" w:rsidRPr="00653FDF">
        <w:rPr>
          <w:rFonts w:ascii="Arial" w:hAnsi="Arial" w:cs="Arial"/>
          <w:i/>
          <w:color w:val="000000" w:themeColor="text1"/>
          <w:sz w:val="20"/>
          <w:szCs w:val="20"/>
        </w:rPr>
        <w:t>Choose the correct option</w:t>
      </w:r>
      <w:r w:rsidR="00653FDF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2D13BAB" w14:textId="3F0998EE" w:rsidR="004B45E6" w:rsidRPr="00D526D2" w:rsidRDefault="004B45E6" w:rsidP="004B45E6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Previous smoker</w:t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</w:p>
    <w:p w14:paraId="23EF3C99" w14:textId="3FB17A91" w:rsidR="004B45E6" w:rsidRPr="00D526D2" w:rsidRDefault="004B45E6" w:rsidP="004B45E6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Current smoker</w:t>
      </w:r>
    </w:p>
    <w:p w14:paraId="0A2BD56A" w14:textId="064DBC81" w:rsidR="004B45E6" w:rsidRPr="00D526D2" w:rsidRDefault="004B45E6" w:rsidP="004B45E6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Never smoked</w:t>
      </w:r>
    </w:p>
    <w:p w14:paraId="719F2477" w14:textId="78DADB3A" w:rsidR="004B45E6" w:rsidRPr="00D526D2" w:rsidRDefault="006D3087" w:rsidP="006D308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Do you have any of the following con</w:t>
      </w:r>
      <w:r w:rsidR="002F1267">
        <w:rPr>
          <w:rFonts w:ascii="Arial" w:hAnsi="Arial" w:cs="Arial"/>
          <w:color w:val="000000" w:themeColor="text1"/>
          <w:sz w:val="20"/>
          <w:szCs w:val="20"/>
        </w:rPr>
        <w:t>ditions (</w:t>
      </w:r>
      <w:r w:rsidR="00AA0A8E">
        <w:rPr>
          <w:rFonts w:ascii="Arial" w:hAnsi="Arial" w:cs="Arial"/>
          <w:color w:val="000000" w:themeColor="text1"/>
          <w:sz w:val="20"/>
          <w:szCs w:val="20"/>
        </w:rPr>
        <w:t>Tick the option(s) that applies to you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</w:p>
    <w:p w14:paraId="57BBCC9D" w14:textId="554E13BC" w:rsidR="004B45E6" w:rsidRPr="00D526D2" w:rsidRDefault="004B45E6" w:rsidP="002501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Cancer</w:t>
      </w:r>
      <w:r w:rsidR="006D3087" w:rsidRPr="00D526D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D3087" w:rsidRPr="00D526D2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</w:p>
    <w:p w14:paraId="28FBB782" w14:textId="30B6B154" w:rsidR="004B45E6" w:rsidRPr="00D526D2" w:rsidRDefault="004B45E6" w:rsidP="002501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Kidney disease</w:t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</w:p>
    <w:p w14:paraId="240BE68F" w14:textId="226E90E0" w:rsidR="004B45E6" w:rsidRPr="00D526D2" w:rsidRDefault="006D3087" w:rsidP="002501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Any </w:t>
      </w:r>
      <w:r w:rsidR="00887A9D">
        <w:rPr>
          <w:rFonts w:ascii="Arial" w:hAnsi="Arial" w:cs="Arial"/>
          <w:color w:val="000000" w:themeColor="text1"/>
          <w:sz w:val="20"/>
          <w:szCs w:val="20"/>
        </w:rPr>
        <w:t>h</w:t>
      </w:r>
      <w:r w:rsidR="004B45E6" w:rsidRPr="00D526D2">
        <w:rPr>
          <w:rFonts w:ascii="Arial" w:hAnsi="Arial" w:cs="Arial"/>
          <w:color w:val="000000" w:themeColor="text1"/>
          <w:sz w:val="20"/>
          <w:szCs w:val="20"/>
        </w:rPr>
        <w:t xml:space="preserve">eart </w:t>
      </w:r>
      <w:proofErr w:type="gramStart"/>
      <w:r w:rsidR="004B45E6" w:rsidRPr="00D526D2">
        <w:rPr>
          <w:rFonts w:ascii="Arial" w:hAnsi="Arial" w:cs="Arial"/>
          <w:color w:val="000000" w:themeColor="text1"/>
          <w:sz w:val="20"/>
          <w:szCs w:val="20"/>
        </w:rPr>
        <w:t>condition</w:t>
      </w:r>
      <w:proofErr w:type="gramEnd"/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</w:p>
    <w:p w14:paraId="224ED20F" w14:textId="180F6A52" w:rsidR="004B45E6" w:rsidRPr="00D526D2" w:rsidRDefault="004B45E6" w:rsidP="002501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Obesity</w:t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</w:p>
    <w:p w14:paraId="043911F7" w14:textId="23C357E3" w:rsidR="004B45E6" w:rsidRPr="00D526D2" w:rsidRDefault="004B45E6" w:rsidP="002501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Pregnant</w:t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</w:p>
    <w:p w14:paraId="5E61A09F" w14:textId="0E1A588A" w:rsidR="004B45E6" w:rsidRPr="00D526D2" w:rsidRDefault="00437E0F" w:rsidP="002501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D</w:t>
      </w:r>
      <w:r w:rsidR="004B45E6" w:rsidRPr="00D526D2">
        <w:rPr>
          <w:rFonts w:ascii="Arial" w:hAnsi="Arial" w:cs="Arial"/>
          <w:color w:val="000000" w:themeColor="text1"/>
          <w:sz w:val="20"/>
          <w:szCs w:val="20"/>
        </w:rPr>
        <w:t>iabetes</w:t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  <w:r w:rsidR="00653FDF">
        <w:rPr>
          <w:rFonts w:ascii="Arial" w:hAnsi="Arial" w:cs="Arial"/>
          <w:color w:val="000000" w:themeColor="text1"/>
          <w:sz w:val="20"/>
          <w:szCs w:val="20"/>
        </w:rPr>
        <w:tab/>
      </w:r>
    </w:p>
    <w:p w14:paraId="6FE36E9C" w14:textId="75EC2728" w:rsidR="004B45E6" w:rsidRPr="009A40FA" w:rsidRDefault="004B45E6" w:rsidP="002501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9A40FA">
        <w:rPr>
          <w:rFonts w:ascii="Arial" w:hAnsi="Arial" w:cs="Arial"/>
          <w:sz w:val="20"/>
          <w:szCs w:val="20"/>
        </w:rPr>
        <w:t>Sickle cell disease</w:t>
      </w:r>
      <w:r w:rsidR="00653FDF">
        <w:rPr>
          <w:rFonts w:ascii="Arial" w:hAnsi="Arial" w:cs="Arial"/>
          <w:sz w:val="20"/>
          <w:szCs w:val="20"/>
        </w:rPr>
        <w:tab/>
      </w:r>
      <w:r w:rsidR="00653FDF">
        <w:rPr>
          <w:rFonts w:ascii="Arial" w:hAnsi="Arial" w:cs="Arial"/>
          <w:sz w:val="20"/>
          <w:szCs w:val="20"/>
        </w:rPr>
        <w:tab/>
      </w:r>
      <w:r w:rsidR="00653FDF">
        <w:rPr>
          <w:rFonts w:ascii="Arial" w:hAnsi="Arial" w:cs="Arial"/>
          <w:sz w:val="20"/>
          <w:szCs w:val="20"/>
        </w:rPr>
        <w:tab/>
      </w:r>
    </w:p>
    <w:p w14:paraId="0CD2E9FB" w14:textId="3296B3BA" w:rsidR="006D3087" w:rsidRPr="009A40FA" w:rsidRDefault="006D3087" w:rsidP="002501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9A40FA">
        <w:rPr>
          <w:rFonts w:ascii="Arial" w:hAnsi="Arial" w:cs="Arial"/>
          <w:sz w:val="20"/>
          <w:szCs w:val="20"/>
          <w:shd w:val="clear" w:color="auto" w:fill="FFFFFF"/>
        </w:rPr>
        <w:t>Hypertension</w:t>
      </w:r>
      <w:r w:rsidR="00653FDF">
        <w:rPr>
          <w:rFonts w:ascii="Arial" w:hAnsi="Arial" w:cs="Arial"/>
          <w:sz w:val="20"/>
          <w:szCs w:val="20"/>
          <w:shd w:val="clear" w:color="auto" w:fill="FFFFFF"/>
        </w:rPr>
        <w:tab/>
      </w:r>
      <w:r w:rsidR="00653FDF">
        <w:rPr>
          <w:rFonts w:ascii="Arial" w:hAnsi="Arial" w:cs="Arial"/>
          <w:sz w:val="20"/>
          <w:szCs w:val="20"/>
          <w:shd w:val="clear" w:color="auto" w:fill="FFFFFF"/>
        </w:rPr>
        <w:tab/>
      </w:r>
      <w:r w:rsidR="00653FDF">
        <w:rPr>
          <w:rFonts w:ascii="Arial" w:hAnsi="Arial" w:cs="Arial"/>
          <w:sz w:val="20"/>
          <w:szCs w:val="20"/>
          <w:shd w:val="clear" w:color="auto" w:fill="FFFFFF"/>
        </w:rPr>
        <w:tab/>
      </w:r>
      <w:r w:rsidR="00653FDF">
        <w:rPr>
          <w:rFonts w:ascii="Arial" w:hAnsi="Arial" w:cs="Arial"/>
          <w:sz w:val="20"/>
          <w:szCs w:val="20"/>
          <w:shd w:val="clear" w:color="auto" w:fill="FFFFFF"/>
        </w:rPr>
        <w:tab/>
      </w:r>
    </w:p>
    <w:p w14:paraId="529AB96C" w14:textId="5D4A08BE" w:rsidR="00473084" w:rsidRPr="009A40FA" w:rsidRDefault="006D3087" w:rsidP="00A067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9A40FA">
        <w:rPr>
          <w:rFonts w:ascii="Arial" w:hAnsi="Arial" w:cs="Arial"/>
          <w:sz w:val="20"/>
          <w:szCs w:val="20"/>
          <w:shd w:val="clear" w:color="auto" w:fill="FFFFFF"/>
        </w:rPr>
        <w:lastRenderedPageBreak/>
        <w:t>Asthma</w:t>
      </w:r>
      <w:r w:rsidR="00653FDF">
        <w:rPr>
          <w:rFonts w:ascii="Arial" w:hAnsi="Arial" w:cs="Arial"/>
          <w:sz w:val="20"/>
          <w:szCs w:val="20"/>
          <w:shd w:val="clear" w:color="auto" w:fill="FFFFFF"/>
        </w:rPr>
        <w:tab/>
      </w:r>
      <w:r w:rsidR="00653FDF">
        <w:rPr>
          <w:rFonts w:ascii="Arial" w:hAnsi="Arial" w:cs="Arial"/>
          <w:sz w:val="20"/>
          <w:szCs w:val="20"/>
          <w:shd w:val="clear" w:color="auto" w:fill="FFFFFF"/>
        </w:rPr>
        <w:tab/>
      </w:r>
      <w:r w:rsidR="00653FDF">
        <w:rPr>
          <w:rFonts w:ascii="Arial" w:hAnsi="Arial" w:cs="Arial"/>
          <w:sz w:val="20"/>
          <w:szCs w:val="20"/>
          <w:shd w:val="clear" w:color="auto" w:fill="FFFFFF"/>
        </w:rPr>
        <w:tab/>
      </w:r>
      <w:r w:rsidR="00653FDF">
        <w:rPr>
          <w:rFonts w:ascii="Arial" w:hAnsi="Arial" w:cs="Arial"/>
          <w:sz w:val="20"/>
          <w:szCs w:val="20"/>
          <w:shd w:val="clear" w:color="auto" w:fill="FFFFFF"/>
        </w:rPr>
        <w:tab/>
      </w:r>
      <w:r w:rsidR="00653FDF">
        <w:rPr>
          <w:rFonts w:ascii="Arial" w:hAnsi="Arial" w:cs="Arial"/>
          <w:sz w:val="20"/>
          <w:szCs w:val="20"/>
          <w:shd w:val="clear" w:color="auto" w:fill="FFFFFF"/>
        </w:rPr>
        <w:tab/>
      </w:r>
    </w:p>
    <w:p w14:paraId="64944D93" w14:textId="74AC223F" w:rsidR="0049119F" w:rsidRPr="009A40FA" w:rsidRDefault="0049119F" w:rsidP="00A067BA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9A40FA">
        <w:rPr>
          <w:rFonts w:ascii="Arial" w:hAnsi="Arial" w:cs="Arial"/>
          <w:sz w:val="20"/>
          <w:szCs w:val="20"/>
          <w:shd w:val="clear" w:color="auto" w:fill="FFFFFF"/>
        </w:rPr>
        <w:t>Other, specify ……………………………</w:t>
      </w:r>
      <w:proofErr w:type="gramStart"/>
      <w:r w:rsidRPr="009A40FA">
        <w:rPr>
          <w:rFonts w:ascii="Arial" w:hAnsi="Arial" w:cs="Arial"/>
          <w:sz w:val="20"/>
          <w:szCs w:val="20"/>
          <w:shd w:val="clear" w:color="auto" w:fill="FFFFFF"/>
        </w:rPr>
        <w:t>…..</w:t>
      </w:r>
      <w:proofErr w:type="gramEnd"/>
    </w:p>
    <w:p w14:paraId="7A28FD97" w14:textId="1E545476" w:rsidR="00437E0F" w:rsidRPr="00D526D2" w:rsidRDefault="00437E0F" w:rsidP="00437E0F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Have you been </w:t>
      </w:r>
      <w:r w:rsidR="009F2E11" w:rsidRPr="00D526D2">
        <w:rPr>
          <w:rFonts w:ascii="Arial" w:hAnsi="Arial" w:cs="Arial"/>
          <w:color w:val="000000" w:themeColor="text1"/>
          <w:sz w:val="20"/>
          <w:szCs w:val="20"/>
        </w:rPr>
        <w:t xml:space="preserve">ever 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vaccinated for any disease before?</w:t>
      </w:r>
    </w:p>
    <w:p w14:paraId="02AE5118" w14:textId="787C02A6" w:rsidR="00FB4605" w:rsidRPr="00D526D2" w:rsidRDefault="009A40FA" w:rsidP="00FB4605">
      <w:pPr>
        <w:pStyle w:val="ListParagraph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Yes/No</w:t>
      </w:r>
    </w:p>
    <w:p w14:paraId="433DEA32" w14:textId="6EAF2F2F" w:rsidR="00FB4605" w:rsidRPr="00D526D2" w:rsidRDefault="00FB4605" w:rsidP="00FB460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Which </w:t>
      </w:r>
      <w:r w:rsidRPr="00D526D2">
        <w:rPr>
          <w:rFonts w:ascii="Arial" w:hAnsi="Arial" w:cs="Arial"/>
          <w:sz w:val="20"/>
          <w:szCs w:val="20"/>
        </w:rPr>
        <w:t>condition were you vaccinated against</w:t>
      </w:r>
      <w:r w:rsidR="008D235F" w:rsidRPr="00D526D2">
        <w:rPr>
          <w:rFonts w:ascii="Arial" w:hAnsi="Arial" w:cs="Arial"/>
          <w:sz w:val="20"/>
          <w:szCs w:val="20"/>
        </w:rPr>
        <w:t>? You can select more than one option</w:t>
      </w:r>
    </w:p>
    <w:p w14:paraId="394E6A30" w14:textId="77777777" w:rsidR="00FB4605" w:rsidRPr="00D526D2" w:rsidRDefault="00FB4605" w:rsidP="00FB4605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sz w:val="20"/>
          <w:szCs w:val="20"/>
        </w:rPr>
        <w:t>Tuberculosis</w:t>
      </w:r>
    </w:p>
    <w:p w14:paraId="03842566" w14:textId="74CC42C9" w:rsidR="00652837" w:rsidRPr="00D526D2" w:rsidRDefault="00652837" w:rsidP="00FB4605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sz w:val="20"/>
          <w:szCs w:val="20"/>
          <w:shd w:val="clear" w:color="auto" w:fill="FFFFFF"/>
        </w:rPr>
        <w:t>MMR (measles, mumps and Rubella)</w:t>
      </w:r>
    </w:p>
    <w:p w14:paraId="63F44D0A" w14:textId="2BB96C80" w:rsidR="00FB4605" w:rsidRPr="00D526D2" w:rsidRDefault="00FB4605" w:rsidP="00FB4605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sz w:val="20"/>
          <w:szCs w:val="20"/>
        </w:rPr>
        <w:t>Yellow fever</w:t>
      </w:r>
    </w:p>
    <w:p w14:paraId="5E81FFB4" w14:textId="3B1815F8" w:rsidR="00211FB2" w:rsidRPr="00D526D2" w:rsidRDefault="00211FB2" w:rsidP="00FB4605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sz w:val="20"/>
          <w:szCs w:val="20"/>
        </w:rPr>
        <w:t>Polio</w:t>
      </w:r>
    </w:p>
    <w:p w14:paraId="2E3C716B" w14:textId="1EFB51F4" w:rsidR="00FB4605" w:rsidRPr="00D526D2" w:rsidRDefault="00652837" w:rsidP="00FB4605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sz w:val="20"/>
          <w:szCs w:val="20"/>
          <w:shd w:val="clear" w:color="auto" w:fill="FFFFFF"/>
        </w:rPr>
        <w:t>Diphtheria, pertussis, and tetanus</w:t>
      </w:r>
      <w:r w:rsidR="00211FB2" w:rsidRPr="00D526D2">
        <w:rPr>
          <w:rFonts w:ascii="Arial" w:hAnsi="Arial" w:cs="Arial"/>
          <w:sz w:val="20"/>
          <w:szCs w:val="20"/>
        </w:rPr>
        <w:t xml:space="preserve"> (</w:t>
      </w:r>
      <w:r w:rsidRPr="00D526D2">
        <w:rPr>
          <w:rFonts w:ascii="Arial" w:hAnsi="Arial" w:cs="Arial"/>
          <w:sz w:val="20"/>
          <w:szCs w:val="20"/>
        </w:rPr>
        <w:t>DPT</w:t>
      </w:r>
      <w:r w:rsidR="00211FB2" w:rsidRPr="00D526D2">
        <w:rPr>
          <w:rFonts w:ascii="Arial" w:hAnsi="Arial" w:cs="Arial"/>
          <w:sz w:val="20"/>
          <w:szCs w:val="20"/>
        </w:rPr>
        <w:t>)</w:t>
      </w:r>
    </w:p>
    <w:p w14:paraId="78F477B8" w14:textId="35158385" w:rsidR="00FB4605" w:rsidRPr="00D526D2" w:rsidRDefault="00652837" w:rsidP="00FB4605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sz w:val="20"/>
          <w:szCs w:val="20"/>
        </w:rPr>
        <w:t>Flu Influenza</w:t>
      </w:r>
    </w:p>
    <w:p w14:paraId="15635EDC" w14:textId="64815671" w:rsidR="00652837" w:rsidRPr="00D526D2" w:rsidRDefault="00652837" w:rsidP="00FB4605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sz w:val="20"/>
          <w:szCs w:val="20"/>
        </w:rPr>
        <w:t>Whooping cough</w:t>
      </w:r>
    </w:p>
    <w:p w14:paraId="3F60BD4E" w14:textId="77777777" w:rsidR="00652837" w:rsidRPr="00D526D2" w:rsidRDefault="00652837" w:rsidP="00652837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sz w:val="20"/>
          <w:szCs w:val="20"/>
          <w:shd w:val="clear" w:color="auto" w:fill="FFFFFF"/>
        </w:rPr>
        <w:t>BCG vaccine</w:t>
      </w:r>
    </w:p>
    <w:p w14:paraId="09D15241" w14:textId="77777777" w:rsidR="00652837" w:rsidRPr="00D526D2" w:rsidRDefault="00652837" w:rsidP="00652837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sz w:val="20"/>
          <w:szCs w:val="20"/>
        </w:rPr>
        <w:t>Chickenpox (Varicella) Vaccine</w:t>
      </w:r>
    </w:p>
    <w:p w14:paraId="1CF11E5E" w14:textId="0F3F489C" w:rsidR="00652837" w:rsidRPr="00D526D2" w:rsidRDefault="00652837" w:rsidP="00652837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D526D2">
        <w:rPr>
          <w:rFonts w:ascii="Arial" w:hAnsi="Arial" w:cs="Arial"/>
          <w:color w:val="1E1E1E"/>
          <w:sz w:val="20"/>
          <w:szCs w:val="20"/>
        </w:rPr>
        <w:t>Hepatitis</w:t>
      </w:r>
    </w:p>
    <w:p w14:paraId="5A661E79" w14:textId="0998AB85" w:rsidR="004267F2" w:rsidRPr="00A6236C" w:rsidRDefault="00652837" w:rsidP="00653FDF">
      <w:pPr>
        <w:pStyle w:val="ListParagraph"/>
        <w:numPr>
          <w:ilvl w:val="1"/>
          <w:numId w:val="8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Others</w:t>
      </w:r>
      <w:r w:rsidR="00067A92" w:rsidRPr="00A6236C">
        <w:rPr>
          <w:rFonts w:ascii="Arial" w:hAnsi="Arial" w:cs="Arial"/>
          <w:color w:val="000000" w:themeColor="text1"/>
          <w:sz w:val="20"/>
          <w:szCs w:val="20"/>
        </w:rPr>
        <w:tab/>
      </w:r>
    </w:p>
    <w:p w14:paraId="2BB293F2" w14:textId="53D25A4C" w:rsidR="00FB4605" w:rsidRPr="00D526D2" w:rsidRDefault="00AA0A8E" w:rsidP="00FB4605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Information sources</w:t>
      </w:r>
    </w:p>
    <w:p w14:paraId="2637B210" w14:textId="77BBE2D9" w:rsidR="00FB4605" w:rsidRPr="00D526D2" w:rsidRDefault="00FB4605" w:rsidP="00FB460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Where do you get most of the information on COVID-19 </w:t>
      </w:r>
      <w:r w:rsidR="00A56753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vaccine?</w:t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ick all that applies</w:t>
      </w:r>
    </w:p>
    <w:p w14:paraId="41B6D51F" w14:textId="77A1823D" w:rsidR="00FB4605" w:rsidRPr="00D526D2" w:rsidRDefault="00FB4605" w:rsidP="00FB460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Radio</w:t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56753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A0A8E">
        <w:rPr>
          <w:rFonts w:ascii="Arial" w:hAnsi="Arial" w:cs="Arial"/>
          <w:color w:val="000000" w:themeColor="text1"/>
          <w:sz w:val="20"/>
          <w:szCs w:val="20"/>
        </w:rPr>
        <w:t>Yes/No</w:t>
      </w:r>
    </w:p>
    <w:p w14:paraId="1E1AE0C7" w14:textId="6083F2C8" w:rsidR="00FB4605" w:rsidRPr="00D526D2" w:rsidRDefault="00FB4605" w:rsidP="00FB460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Television</w:t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56753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A0A8E">
        <w:rPr>
          <w:rFonts w:ascii="Arial" w:hAnsi="Arial" w:cs="Arial"/>
          <w:color w:val="000000" w:themeColor="text1"/>
          <w:sz w:val="20"/>
          <w:szCs w:val="20"/>
        </w:rPr>
        <w:t>Yes/No</w:t>
      </w:r>
    </w:p>
    <w:p w14:paraId="082DF5F5" w14:textId="13F7C77E" w:rsidR="00FB4605" w:rsidRPr="00D526D2" w:rsidRDefault="00FB4605" w:rsidP="00FB460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Newspaper</w:t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56753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A0A8E">
        <w:rPr>
          <w:rFonts w:ascii="Arial" w:hAnsi="Arial" w:cs="Arial"/>
          <w:color w:val="000000" w:themeColor="text1"/>
          <w:sz w:val="20"/>
          <w:szCs w:val="20"/>
        </w:rPr>
        <w:t>Yes/No</w:t>
      </w:r>
    </w:p>
    <w:p w14:paraId="66416C4D" w14:textId="3C5A0F72" w:rsidR="00FB4605" w:rsidRPr="00D526D2" w:rsidRDefault="00FB4605" w:rsidP="00FB460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Social media (such as Facebook, </w:t>
      </w:r>
      <w:r w:rsidR="00A56753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WhatsApp</w:t>
      </w:r>
      <w:r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, Twitter)</w:t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A0A8E">
        <w:rPr>
          <w:rFonts w:ascii="Arial" w:hAnsi="Arial" w:cs="Arial"/>
          <w:color w:val="000000" w:themeColor="text1"/>
          <w:sz w:val="20"/>
          <w:szCs w:val="20"/>
        </w:rPr>
        <w:t>Yes/No</w:t>
      </w:r>
    </w:p>
    <w:p w14:paraId="51220E29" w14:textId="77777777" w:rsidR="00AA0A8E" w:rsidRPr="00AA0A8E" w:rsidRDefault="00FB4605" w:rsidP="00763B47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>health care workers</w:t>
      </w:r>
      <w:r w:rsidR="00067A92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067A92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56753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A0A8E">
        <w:rPr>
          <w:rFonts w:ascii="Arial" w:hAnsi="Arial" w:cs="Arial"/>
          <w:color w:val="000000" w:themeColor="text1"/>
          <w:sz w:val="20"/>
          <w:szCs w:val="20"/>
        </w:rPr>
        <w:t>Yes/No</w:t>
      </w:r>
      <w:r w:rsidR="00AA0A8E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</w:p>
    <w:p w14:paraId="40574C3F" w14:textId="0DA258CA" w:rsidR="00FB4605" w:rsidRPr="00AA0A8E" w:rsidRDefault="00FB4605" w:rsidP="00763B47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family </w:t>
      </w:r>
      <w:r w:rsidR="008D235F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>and friends</w:t>
      </w:r>
      <w:r w:rsidR="008D235F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8D235F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8D235F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8D235F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8D235F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56753" w:rsidRPr="00AA0A8E">
        <w:rPr>
          <w:rFonts w:ascii="Arial" w:hAnsi="Arial" w:cs="Arial"/>
          <w:color w:val="000000"/>
          <w:sz w:val="20"/>
          <w:szCs w:val="20"/>
          <w:shd w:val="clear" w:color="auto" w:fill="FFFFFF"/>
        </w:rPr>
        <w:tab/>
      </w:r>
      <w:r w:rsidR="00AA0A8E">
        <w:rPr>
          <w:rFonts w:ascii="Arial" w:hAnsi="Arial" w:cs="Arial"/>
          <w:color w:val="000000" w:themeColor="text1"/>
          <w:sz w:val="20"/>
          <w:szCs w:val="20"/>
        </w:rPr>
        <w:t>Yes/No</w:t>
      </w:r>
    </w:p>
    <w:p w14:paraId="7014DF3B" w14:textId="0425DFE9" w:rsidR="00FB4605" w:rsidRPr="00D526D2" w:rsidRDefault="00A56753" w:rsidP="00FB460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Other</w:t>
      </w:r>
      <w:r w:rsidR="00FB4605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ources </w:t>
      </w:r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(please </w:t>
      </w:r>
      <w:proofErr w:type="gramStart"/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specify)…</w:t>
      </w:r>
      <w:proofErr w:type="gramEnd"/>
      <w:r w:rsidR="00067A92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……………….</w:t>
      </w:r>
      <w:r w:rsidR="00FB4605"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……</w:t>
      </w:r>
    </w:p>
    <w:p w14:paraId="0DB62F1C" w14:textId="75235847" w:rsidR="00517523" w:rsidRPr="00422009" w:rsidRDefault="00517523" w:rsidP="00422009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422009">
        <w:rPr>
          <w:rFonts w:ascii="Arial" w:hAnsi="Arial" w:cs="Arial"/>
          <w:b/>
          <w:color w:val="000000" w:themeColor="text1"/>
          <w:sz w:val="20"/>
          <w:szCs w:val="20"/>
        </w:rPr>
        <w:t>PERCEPTION OF COVID-19 VACCINE</w:t>
      </w:r>
    </w:p>
    <w:p w14:paraId="4C1742D6" w14:textId="60193F53" w:rsidR="00AA0A8E" w:rsidRDefault="00AA0A8E" w:rsidP="007D67F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Have you been vaccinated against COVID-19? </w:t>
      </w:r>
      <w:r>
        <w:rPr>
          <w:rFonts w:ascii="Arial" w:hAnsi="Arial" w:cs="Arial"/>
          <w:color w:val="000000" w:themeColor="text1"/>
          <w:sz w:val="20"/>
          <w:szCs w:val="20"/>
        </w:rPr>
        <w:tab/>
      </w:r>
      <w:r>
        <w:rPr>
          <w:rFonts w:ascii="Arial" w:hAnsi="Arial" w:cs="Arial"/>
          <w:color w:val="000000" w:themeColor="text1"/>
          <w:sz w:val="20"/>
          <w:szCs w:val="20"/>
        </w:rPr>
        <w:tab/>
      </w:r>
      <w:r>
        <w:rPr>
          <w:rFonts w:ascii="Arial" w:hAnsi="Arial" w:cs="Arial"/>
          <w:color w:val="000000" w:themeColor="text1"/>
          <w:sz w:val="20"/>
          <w:szCs w:val="20"/>
        </w:rPr>
        <w:tab/>
      </w:r>
      <w:r>
        <w:rPr>
          <w:rFonts w:ascii="Arial" w:hAnsi="Arial" w:cs="Arial"/>
          <w:color w:val="000000" w:themeColor="text1"/>
          <w:sz w:val="20"/>
          <w:szCs w:val="20"/>
        </w:rPr>
        <w:tab/>
        <w:t>Yes/No</w:t>
      </w:r>
    </w:p>
    <w:p w14:paraId="70DEE20A" w14:textId="141CC1AC" w:rsidR="00652A8E" w:rsidRPr="00D526D2" w:rsidRDefault="00652A8E" w:rsidP="007D67F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If a COVID-19 vaccine is available in your country, will you be willing to be vaccinated against the disease?</w:t>
      </w:r>
      <w:r w:rsidR="0042200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AA0A8E">
        <w:rPr>
          <w:rFonts w:ascii="Arial" w:hAnsi="Arial" w:cs="Arial"/>
          <w:color w:val="000000" w:themeColor="text1"/>
          <w:sz w:val="20"/>
          <w:szCs w:val="20"/>
        </w:rPr>
        <w:t>Yes/No</w:t>
      </w:r>
    </w:p>
    <w:p w14:paraId="4D81577F" w14:textId="592A602A" w:rsidR="00980DB5" w:rsidRPr="00422009" w:rsidRDefault="00980DB5" w:rsidP="00980DB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If no, are you more likely to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accept the COVID-19 vaccine</w:t>
      </w:r>
      <w:r w:rsidR="00422009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422009" w:rsidRPr="00D526D2">
        <w:rPr>
          <w:rFonts w:ascii="Arial" w:hAnsi="Arial" w:cs="Arial"/>
          <w:b/>
          <w:i/>
          <w:color w:val="000000" w:themeColor="text1"/>
          <w:sz w:val="20"/>
          <w:szCs w:val="20"/>
        </w:rPr>
        <w:t>You can select more than one option</w:t>
      </w:r>
      <w:r w:rsidR="00422009" w:rsidRPr="00422009">
        <w:rPr>
          <w:rFonts w:ascii="Arial" w:hAnsi="Arial" w:cs="Arial"/>
          <w:b/>
          <w:i/>
          <w:color w:val="000000" w:themeColor="text1"/>
          <w:sz w:val="20"/>
          <w:szCs w:val="20"/>
        </w:rPr>
        <w:t>)</w:t>
      </w:r>
    </w:p>
    <w:p w14:paraId="76066FDC" w14:textId="2B89C948" w:rsidR="00980DB5" w:rsidRPr="00D526D2" w:rsidRDefault="00980DB5" w:rsidP="00980DB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If f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inancial incentives </w:t>
      </w:r>
      <w:r>
        <w:rPr>
          <w:rFonts w:ascii="Arial" w:hAnsi="Arial" w:cs="Arial"/>
          <w:color w:val="000000" w:themeColor="text1"/>
          <w:sz w:val="20"/>
          <w:szCs w:val="20"/>
        </w:rPr>
        <w:t>are giving to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 parents </w:t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>
        <w:rPr>
          <w:rFonts w:ascii="Arial" w:hAnsi="Arial" w:cs="Arial"/>
          <w:color w:val="000000" w:themeColor="text1"/>
          <w:sz w:val="20"/>
          <w:szCs w:val="20"/>
        </w:rPr>
        <w:tab/>
      </w:r>
      <w:r w:rsidR="00422009" w:rsidRPr="002145A0">
        <w:rPr>
          <w:rFonts w:ascii="Times New Roman" w:hAnsi="Times New Roman" w:cs="Times New Roman"/>
          <w:color w:val="000000" w:themeColor="text1"/>
        </w:rPr>
        <w:t xml:space="preserve"> </w:t>
      </w:r>
    </w:p>
    <w:p w14:paraId="6FFE4B1F" w14:textId="77777777" w:rsidR="00980DB5" w:rsidRPr="00D526D2" w:rsidRDefault="00980DB5" w:rsidP="00980DB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If 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Monetary rewards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re given 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to health care providers involved in vaccination </w:t>
      </w:r>
    </w:p>
    <w:p w14:paraId="0994DC60" w14:textId="77777777" w:rsidR="00980DB5" w:rsidRPr="00D526D2" w:rsidRDefault="00980DB5" w:rsidP="00980DB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If it is given for free</w:t>
      </w:r>
    </w:p>
    <w:p w14:paraId="2ED708F2" w14:textId="77777777" w:rsidR="00980DB5" w:rsidRDefault="00980DB5" w:rsidP="00980DB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If there is adequate information regarding the specific vaccine </w:t>
      </w:r>
    </w:p>
    <w:p w14:paraId="0A7EFCFD" w14:textId="77777777" w:rsidR="00980DB5" w:rsidRPr="00980DB5" w:rsidRDefault="00980DB5" w:rsidP="00980DB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980DB5">
        <w:rPr>
          <w:rFonts w:ascii="Arial" w:hAnsi="Arial" w:cs="Arial"/>
          <w:sz w:val="20"/>
          <w:szCs w:val="20"/>
        </w:rPr>
        <w:t xml:space="preserve">If </w:t>
      </w:r>
      <w:r w:rsidRPr="00980DB5">
        <w:rPr>
          <w:rFonts w:ascii="Arial" w:hAnsi="Arial" w:cs="Arial"/>
          <w:sz w:val="20"/>
          <w:szCs w:val="20"/>
          <w:shd w:val="clear" w:color="auto" w:fill="FFFFFF"/>
        </w:rPr>
        <w:t>I can get more education on the vaccine, their side effects and how effective they are</w:t>
      </w:r>
    </w:p>
    <w:p w14:paraId="44BC3DEB" w14:textId="77777777" w:rsidR="00980DB5" w:rsidRPr="00D526D2" w:rsidRDefault="00980DB5" w:rsidP="00980DB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If it is a travel condition</w:t>
      </w:r>
    </w:p>
    <w:p w14:paraId="04A02935" w14:textId="77777777" w:rsidR="00980DB5" w:rsidRPr="00D526D2" w:rsidRDefault="00980DB5" w:rsidP="00980DB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If it is an employment condition</w:t>
      </w:r>
    </w:p>
    <w:p w14:paraId="0F5978A6" w14:textId="77777777" w:rsidR="00980DB5" w:rsidRPr="00D526D2" w:rsidRDefault="00980DB5" w:rsidP="00980DB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If many people start receiving the vaccine</w:t>
      </w:r>
    </w:p>
    <w:p w14:paraId="31CE2C2C" w14:textId="7A52F60D" w:rsidR="00980DB5" w:rsidRPr="00980DB5" w:rsidRDefault="00980DB5" w:rsidP="00980DB5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If I get p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ositive feedback from thos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who have been 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vaccinated </w:t>
      </w:r>
    </w:p>
    <w:p w14:paraId="7B6A8D58" w14:textId="5F79CCA8" w:rsidR="00E464A7" w:rsidRPr="00D526D2" w:rsidRDefault="00E464A7" w:rsidP="00E464A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If No, which of the following factors contribute to your decision to not accept a COVID-19 vaccine? </w:t>
      </w:r>
      <w:r w:rsidRPr="00D526D2">
        <w:rPr>
          <w:rFonts w:ascii="Arial" w:hAnsi="Arial" w:cs="Arial"/>
          <w:b/>
          <w:i/>
          <w:color w:val="000000" w:themeColor="text1"/>
          <w:sz w:val="20"/>
          <w:szCs w:val="20"/>
        </w:rPr>
        <w:t>You can select more than one option</w:t>
      </w:r>
    </w:p>
    <w:p w14:paraId="41BD50F8" w14:textId="1E98A8AB" w:rsidR="00E464A7" w:rsidRPr="00D526D2" w:rsidRDefault="00E464A7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 xml:space="preserve">Advice from </w:t>
      </w:r>
      <w:r w:rsidR="00BA5240">
        <w:rPr>
          <w:rFonts w:ascii="Arial" w:hAnsi="Arial" w:cs="Arial"/>
          <w:color w:val="000000" w:themeColor="text1"/>
          <w:sz w:val="20"/>
          <w:szCs w:val="20"/>
        </w:rPr>
        <w:t>r</w:t>
      </w:r>
      <w:r w:rsidRPr="00D526D2">
        <w:rPr>
          <w:rFonts w:ascii="Arial" w:hAnsi="Arial" w:cs="Arial"/>
          <w:color w:val="000000" w:themeColor="text1"/>
          <w:sz w:val="20"/>
          <w:szCs w:val="20"/>
        </w:rPr>
        <w:t>eligious leaders</w:t>
      </w:r>
    </w:p>
    <w:p w14:paraId="16D8186E" w14:textId="77777777" w:rsidR="00E464A7" w:rsidRPr="00D526D2" w:rsidRDefault="00E464A7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Advice from politicians</w:t>
      </w:r>
    </w:p>
    <w:p w14:paraId="7B2E01BC" w14:textId="77777777" w:rsidR="00E464A7" w:rsidRPr="00D526D2" w:rsidRDefault="00E464A7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Mistrust for the pharmaceutical company</w:t>
      </w:r>
    </w:p>
    <w:p w14:paraId="2F0577F8" w14:textId="77777777" w:rsidR="00E464A7" w:rsidRPr="00D526D2" w:rsidRDefault="00E464A7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Mistrust of the health system in my country</w:t>
      </w:r>
    </w:p>
    <w:p w14:paraId="7FD82381" w14:textId="77777777" w:rsidR="00E464A7" w:rsidRPr="00D526D2" w:rsidRDefault="00E464A7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Mistrust in the medical process for developing the vaccine</w:t>
      </w:r>
    </w:p>
    <w:p w14:paraId="21D717D5" w14:textId="77777777" w:rsidR="00E464A7" w:rsidRPr="00D526D2" w:rsidRDefault="00E464A7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Mistrust for the country where the vaccine was produced</w:t>
      </w:r>
    </w:p>
    <w:p w14:paraId="53BA058B" w14:textId="2A186CA9" w:rsidR="00E464A7" w:rsidRPr="00D526D2" w:rsidRDefault="008D235F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Personal belief or p</w:t>
      </w:r>
      <w:r w:rsidR="00E464A7" w:rsidRPr="00D526D2">
        <w:rPr>
          <w:rFonts w:ascii="Arial" w:hAnsi="Arial" w:cs="Arial"/>
          <w:color w:val="000000" w:themeColor="text1"/>
          <w:sz w:val="20"/>
          <w:szCs w:val="20"/>
        </w:rPr>
        <w:t xml:space="preserve">ast </w:t>
      </w:r>
      <w:r w:rsidR="003F364E" w:rsidRPr="00D526D2">
        <w:rPr>
          <w:rFonts w:ascii="Arial" w:hAnsi="Arial" w:cs="Arial"/>
          <w:color w:val="000000" w:themeColor="text1"/>
          <w:sz w:val="20"/>
          <w:szCs w:val="20"/>
        </w:rPr>
        <w:t xml:space="preserve">historical </w:t>
      </w:r>
      <w:r w:rsidR="00E464A7" w:rsidRPr="00D526D2">
        <w:rPr>
          <w:rFonts w:ascii="Arial" w:hAnsi="Arial" w:cs="Arial"/>
          <w:color w:val="000000" w:themeColor="text1"/>
          <w:sz w:val="20"/>
          <w:szCs w:val="20"/>
        </w:rPr>
        <w:t>experiences</w:t>
      </w:r>
      <w:r w:rsidR="003F364E" w:rsidRPr="00D526D2">
        <w:rPr>
          <w:rFonts w:ascii="Arial" w:hAnsi="Arial" w:cs="Arial"/>
          <w:color w:val="000000" w:themeColor="text1"/>
          <w:sz w:val="20"/>
          <w:szCs w:val="20"/>
        </w:rPr>
        <w:t xml:space="preserve"> with vaccines</w:t>
      </w:r>
    </w:p>
    <w:p w14:paraId="449DEFC4" w14:textId="22960A9D" w:rsidR="00E464A7" w:rsidRPr="00D526D2" w:rsidRDefault="008D235F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lastRenderedPageBreak/>
        <w:t>Concerned about safety of the COVID-19 vaccine</w:t>
      </w:r>
    </w:p>
    <w:p w14:paraId="0677F40A" w14:textId="24B7EA26" w:rsidR="00E464A7" w:rsidRPr="00D526D2" w:rsidRDefault="008D235F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Not</w:t>
      </w:r>
      <w:r w:rsidR="00E464A7" w:rsidRPr="00D526D2">
        <w:rPr>
          <w:rFonts w:ascii="Arial" w:hAnsi="Arial" w:cs="Arial"/>
          <w:color w:val="000000" w:themeColor="text1"/>
          <w:sz w:val="20"/>
          <w:szCs w:val="20"/>
        </w:rPr>
        <w:t xml:space="preserve"> enough information </w:t>
      </w:r>
      <w:r w:rsidRPr="00D526D2">
        <w:rPr>
          <w:rFonts w:ascii="Arial" w:hAnsi="Arial" w:cs="Arial"/>
          <w:color w:val="000000"/>
          <w:sz w:val="20"/>
          <w:szCs w:val="20"/>
          <w:shd w:val="clear" w:color="auto" w:fill="FFFFFF"/>
        </w:rPr>
        <w:t>from healthcare providers</w:t>
      </w:r>
    </w:p>
    <w:p w14:paraId="22960FA5" w14:textId="124A2042" w:rsidR="00E464A7" w:rsidRPr="00D526D2" w:rsidRDefault="00211FB2" w:rsidP="00E464A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color w:val="000000" w:themeColor="text1"/>
          <w:sz w:val="20"/>
          <w:szCs w:val="20"/>
        </w:rPr>
        <w:t>I</w:t>
      </w:r>
      <w:r w:rsidR="00E464A7" w:rsidRPr="00D526D2">
        <w:rPr>
          <w:rFonts w:ascii="Arial" w:hAnsi="Arial" w:cs="Arial"/>
          <w:color w:val="000000" w:themeColor="text1"/>
          <w:sz w:val="20"/>
          <w:szCs w:val="20"/>
        </w:rPr>
        <w:t xml:space="preserve">nformation from </w:t>
      </w:r>
      <w:r w:rsidR="008D235F" w:rsidRPr="00D526D2">
        <w:rPr>
          <w:rFonts w:ascii="Arial" w:hAnsi="Arial" w:cs="Arial"/>
          <w:color w:val="000000" w:themeColor="text1"/>
          <w:sz w:val="20"/>
          <w:szCs w:val="20"/>
        </w:rPr>
        <w:t>the</w:t>
      </w:r>
      <w:r w:rsidR="00E464A7" w:rsidRPr="00D526D2">
        <w:rPr>
          <w:rFonts w:ascii="Arial" w:hAnsi="Arial" w:cs="Arial"/>
          <w:color w:val="000000" w:themeColor="text1"/>
          <w:sz w:val="20"/>
          <w:szCs w:val="20"/>
        </w:rPr>
        <w:t xml:space="preserve"> media </w:t>
      </w:r>
    </w:p>
    <w:p w14:paraId="4A4BDC7F" w14:textId="77777777" w:rsidR="00EF7E80" w:rsidRPr="00D526D2" w:rsidRDefault="00EF7E80" w:rsidP="00453BC7">
      <w:pPr>
        <w:pStyle w:val="ListParagraph"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D526D2">
        <w:rPr>
          <w:rFonts w:ascii="Arial" w:hAnsi="Arial" w:cs="Arial"/>
          <w:b/>
          <w:color w:val="000000" w:themeColor="text1"/>
          <w:sz w:val="20"/>
          <w:szCs w:val="20"/>
        </w:rPr>
        <w:t>THANK YOU FOR TAKING OUR SURVEY</w:t>
      </w:r>
    </w:p>
    <w:sectPr w:rsidR="00EF7E80" w:rsidRPr="00D52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614CC"/>
    <w:multiLevelType w:val="hybridMultilevel"/>
    <w:tmpl w:val="300231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C42EF"/>
    <w:multiLevelType w:val="hybridMultilevel"/>
    <w:tmpl w:val="0922AE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8341A"/>
    <w:multiLevelType w:val="hybridMultilevel"/>
    <w:tmpl w:val="0FEC4DC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2D0A80"/>
    <w:multiLevelType w:val="hybridMultilevel"/>
    <w:tmpl w:val="857EB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B685D"/>
    <w:multiLevelType w:val="hybridMultilevel"/>
    <w:tmpl w:val="2AF668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E37EA"/>
    <w:multiLevelType w:val="hybridMultilevel"/>
    <w:tmpl w:val="AE00C3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63232E"/>
    <w:multiLevelType w:val="hybridMultilevel"/>
    <w:tmpl w:val="8648F4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351771"/>
    <w:multiLevelType w:val="hybridMultilevel"/>
    <w:tmpl w:val="236AFD5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6B832FF"/>
    <w:multiLevelType w:val="hybridMultilevel"/>
    <w:tmpl w:val="24F088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7B7631"/>
    <w:multiLevelType w:val="hybridMultilevel"/>
    <w:tmpl w:val="FA646B7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9B561A1"/>
    <w:multiLevelType w:val="hybridMultilevel"/>
    <w:tmpl w:val="5A88B0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C099A"/>
    <w:multiLevelType w:val="hybridMultilevel"/>
    <w:tmpl w:val="2A58F3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7C8A544C">
      <w:start w:val="33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8661B3"/>
    <w:multiLevelType w:val="hybridMultilevel"/>
    <w:tmpl w:val="9E8A943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94A3D62"/>
    <w:multiLevelType w:val="hybridMultilevel"/>
    <w:tmpl w:val="4236A1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B57A78"/>
    <w:multiLevelType w:val="hybridMultilevel"/>
    <w:tmpl w:val="55FE6E9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E4B0C5E"/>
    <w:multiLevelType w:val="hybridMultilevel"/>
    <w:tmpl w:val="2784364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0FB192E"/>
    <w:multiLevelType w:val="hybridMultilevel"/>
    <w:tmpl w:val="6B58949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29C152B"/>
    <w:multiLevelType w:val="hybridMultilevel"/>
    <w:tmpl w:val="857EB8D2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A15673"/>
    <w:multiLevelType w:val="hybridMultilevel"/>
    <w:tmpl w:val="78C0D12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A155A9A"/>
    <w:multiLevelType w:val="hybridMultilevel"/>
    <w:tmpl w:val="28862B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AB1933"/>
    <w:multiLevelType w:val="hybridMultilevel"/>
    <w:tmpl w:val="D04A4E2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E02746E"/>
    <w:multiLevelType w:val="hybridMultilevel"/>
    <w:tmpl w:val="857EB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6E0499"/>
    <w:multiLevelType w:val="hybridMultilevel"/>
    <w:tmpl w:val="098460A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22"/>
  </w:num>
  <w:num w:numId="4">
    <w:abstractNumId w:val="2"/>
  </w:num>
  <w:num w:numId="5">
    <w:abstractNumId w:val="15"/>
  </w:num>
  <w:num w:numId="6">
    <w:abstractNumId w:val="0"/>
  </w:num>
  <w:num w:numId="7">
    <w:abstractNumId w:val="21"/>
  </w:num>
  <w:num w:numId="8">
    <w:abstractNumId w:val="11"/>
  </w:num>
  <w:num w:numId="9">
    <w:abstractNumId w:val="3"/>
  </w:num>
  <w:num w:numId="10">
    <w:abstractNumId w:val="14"/>
  </w:num>
  <w:num w:numId="11">
    <w:abstractNumId w:val="5"/>
  </w:num>
  <w:num w:numId="12">
    <w:abstractNumId w:val="13"/>
  </w:num>
  <w:num w:numId="13">
    <w:abstractNumId w:val="10"/>
  </w:num>
  <w:num w:numId="14">
    <w:abstractNumId w:val="6"/>
  </w:num>
  <w:num w:numId="15">
    <w:abstractNumId w:val="8"/>
  </w:num>
  <w:num w:numId="16">
    <w:abstractNumId w:val="4"/>
  </w:num>
  <w:num w:numId="17">
    <w:abstractNumId w:val="1"/>
  </w:num>
  <w:num w:numId="18">
    <w:abstractNumId w:val="19"/>
  </w:num>
  <w:num w:numId="19">
    <w:abstractNumId w:val="18"/>
  </w:num>
  <w:num w:numId="20">
    <w:abstractNumId w:val="16"/>
  </w:num>
  <w:num w:numId="21">
    <w:abstractNumId w:val="7"/>
  </w:num>
  <w:num w:numId="22">
    <w:abstractNumId w:val="2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8D5"/>
    <w:rsid w:val="00013CDC"/>
    <w:rsid w:val="00045178"/>
    <w:rsid w:val="00067A92"/>
    <w:rsid w:val="000C01AE"/>
    <w:rsid w:val="000F28D7"/>
    <w:rsid w:val="00111DCC"/>
    <w:rsid w:val="0011763F"/>
    <w:rsid w:val="001258AB"/>
    <w:rsid w:val="00127281"/>
    <w:rsid w:val="001910BD"/>
    <w:rsid w:val="001B0583"/>
    <w:rsid w:val="001C64E2"/>
    <w:rsid w:val="00211FB2"/>
    <w:rsid w:val="002501BA"/>
    <w:rsid w:val="002E3CE8"/>
    <w:rsid w:val="002E48B4"/>
    <w:rsid w:val="002F1267"/>
    <w:rsid w:val="003044B4"/>
    <w:rsid w:val="0031655E"/>
    <w:rsid w:val="00376CD1"/>
    <w:rsid w:val="00382723"/>
    <w:rsid w:val="003A0C3E"/>
    <w:rsid w:val="003F364E"/>
    <w:rsid w:val="003F5A62"/>
    <w:rsid w:val="00405699"/>
    <w:rsid w:val="00422009"/>
    <w:rsid w:val="004267F2"/>
    <w:rsid w:val="00437E0F"/>
    <w:rsid w:val="00453BC7"/>
    <w:rsid w:val="00473084"/>
    <w:rsid w:val="0049119F"/>
    <w:rsid w:val="004B45E6"/>
    <w:rsid w:val="00517523"/>
    <w:rsid w:val="005352D6"/>
    <w:rsid w:val="005414E6"/>
    <w:rsid w:val="005522AF"/>
    <w:rsid w:val="005A49F0"/>
    <w:rsid w:val="006419D3"/>
    <w:rsid w:val="00643F0C"/>
    <w:rsid w:val="00652837"/>
    <w:rsid w:val="00652A8E"/>
    <w:rsid w:val="00653FDF"/>
    <w:rsid w:val="00681654"/>
    <w:rsid w:val="00697960"/>
    <w:rsid w:val="006D05F8"/>
    <w:rsid w:val="006D0B09"/>
    <w:rsid w:val="006D3087"/>
    <w:rsid w:val="006E0A4F"/>
    <w:rsid w:val="00716D03"/>
    <w:rsid w:val="00716DF4"/>
    <w:rsid w:val="00741E17"/>
    <w:rsid w:val="007962DB"/>
    <w:rsid w:val="007A0974"/>
    <w:rsid w:val="007B6B7E"/>
    <w:rsid w:val="007D67F5"/>
    <w:rsid w:val="00817CD5"/>
    <w:rsid w:val="00832A48"/>
    <w:rsid w:val="00887A9D"/>
    <w:rsid w:val="008A3CE8"/>
    <w:rsid w:val="008D235F"/>
    <w:rsid w:val="00980DB5"/>
    <w:rsid w:val="00995C80"/>
    <w:rsid w:val="009A40FA"/>
    <w:rsid w:val="009B0AD5"/>
    <w:rsid w:val="009C7888"/>
    <w:rsid w:val="009F2E11"/>
    <w:rsid w:val="00A067BA"/>
    <w:rsid w:val="00A56753"/>
    <w:rsid w:val="00A6236C"/>
    <w:rsid w:val="00A805EC"/>
    <w:rsid w:val="00A95D4C"/>
    <w:rsid w:val="00AA0A8E"/>
    <w:rsid w:val="00B03548"/>
    <w:rsid w:val="00B21D3B"/>
    <w:rsid w:val="00B908D5"/>
    <w:rsid w:val="00BA5240"/>
    <w:rsid w:val="00BD5A02"/>
    <w:rsid w:val="00C115E3"/>
    <w:rsid w:val="00C34708"/>
    <w:rsid w:val="00CA7846"/>
    <w:rsid w:val="00D45573"/>
    <w:rsid w:val="00D526D2"/>
    <w:rsid w:val="00D629C0"/>
    <w:rsid w:val="00D76D34"/>
    <w:rsid w:val="00DB31E3"/>
    <w:rsid w:val="00DD3DC4"/>
    <w:rsid w:val="00DE05EF"/>
    <w:rsid w:val="00DF6218"/>
    <w:rsid w:val="00E017CB"/>
    <w:rsid w:val="00E034AB"/>
    <w:rsid w:val="00E1769F"/>
    <w:rsid w:val="00E464A7"/>
    <w:rsid w:val="00E66DC9"/>
    <w:rsid w:val="00EA2ADF"/>
    <w:rsid w:val="00EA4A91"/>
    <w:rsid w:val="00EF7E80"/>
    <w:rsid w:val="00F04223"/>
    <w:rsid w:val="00F27190"/>
    <w:rsid w:val="00F50AA3"/>
    <w:rsid w:val="00F67A96"/>
    <w:rsid w:val="00FB4605"/>
    <w:rsid w:val="00FC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7DA12"/>
  <w15:docId w15:val="{42257DB9-ACEF-4D67-8CFC-78CF6E82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3C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8D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044B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3CD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4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7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7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719B81-7220-439F-AD7D-B0ACF05A2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vi Osuagwu</cp:lastModifiedBy>
  <cp:revision>6</cp:revision>
  <dcterms:created xsi:type="dcterms:W3CDTF">2022-01-23T13:40:00Z</dcterms:created>
  <dcterms:modified xsi:type="dcterms:W3CDTF">2022-08-18T10:02:00Z</dcterms:modified>
</cp:coreProperties>
</file>